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589"/>
        <w:gridCol w:w="404"/>
        <w:gridCol w:w="908"/>
        <w:gridCol w:w="1169"/>
        <w:gridCol w:w="541"/>
        <w:gridCol w:w="567"/>
        <w:gridCol w:w="600"/>
        <w:gridCol w:w="392"/>
        <w:gridCol w:w="273"/>
        <w:gridCol w:w="672"/>
        <w:gridCol w:w="403"/>
        <w:gridCol w:w="269"/>
        <w:gridCol w:w="671"/>
        <w:gridCol w:w="404"/>
        <w:gridCol w:w="671"/>
        <w:gridCol w:w="806"/>
        <w:gridCol w:w="672"/>
        <w:gridCol w:w="805"/>
        <w:gridCol w:w="672"/>
        <w:gridCol w:w="672"/>
        <w:gridCol w:w="805"/>
      </w:tblGrid>
      <w:tr w:rsidR="007C553F" w14:paraId="63FAA86C" w14:textId="77777777" w:rsidTr="00430179">
        <w:trPr>
          <w:trHeight w:val="344"/>
        </w:trPr>
        <w:tc>
          <w:tcPr>
            <w:tcW w:w="602" w:type="dxa"/>
            <w:vMerge w:val="restart"/>
            <w:shd w:val="clear" w:color="auto" w:fill="auto"/>
            <w:vAlign w:val="center"/>
          </w:tcPr>
          <w:p w14:paraId="2B4C3256" w14:textId="2F3A44F2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Sequence</w:t>
            </w:r>
          </w:p>
        </w:tc>
        <w:tc>
          <w:tcPr>
            <w:tcW w:w="589" w:type="dxa"/>
            <w:vMerge w:val="restart"/>
            <w:shd w:val="clear" w:color="auto" w:fill="auto"/>
            <w:vAlign w:val="center"/>
          </w:tcPr>
          <w:p w14:paraId="2533E56F" w14:textId="3BDC7042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author</w:t>
            </w:r>
          </w:p>
        </w:tc>
        <w:tc>
          <w:tcPr>
            <w:tcW w:w="404" w:type="dxa"/>
            <w:vMerge w:val="restart"/>
            <w:shd w:val="clear" w:color="auto" w:fill="auto"/>
            <w:vAlign w:val="center"/>
          </w:tcPr>
          <w:p w14:paraId="52F5A525" w14:textId="7AFAA136" w:rsidR="007C553F" w:rsidRPr="00EB0274" w:rsidRDefault="007C553F" w:rsidP="008614D9">
            <w:pPr>
              <w:widowControl/>
              <w:jc w:val="center"/>
              <w:rPr>
                <w:rFonts w:ascii="Segoe UI" w:eastAsia="宋体" w:hAnsi="Segoe UI" w:cs="Segoe UI"/>
                <w:color w:val="2A2B2E"/>
                <w:kern w:val="0"/>
                <w:sz w:val="18"/>
                <w:szCs w:val="18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year</w:t>
            </w:r>
          </w:p>
        </w:tc>
        <w:tc>
          <w:tcPr>
            <w:tcW w:w="908" w:type="dxa"/>
            <w:vMerge w:val="restart"/>
            <w:shd w:val="clear" w:color="auto" w:fill="auto"/>
            <w:vAlign w:val="center"/>
          </w:tcPr>
          <w:p w14:paraId="34CD63C5" w14:textId="693ED36B" w:rsidR="007C553F" w:rsidRPr="00EB0274" w:rsidRDefault="007C553F" w:rsidP="008614D9">
            <w:pPr>
              <w:widowControl/>
              <w:jc w:val="center"/>
              <w:rPr>
                <w:rFonts w:ascii="Segoe UI" w:eastAsia="宋体" w:hAnsi="Segoe UI" w:cs="Segoe UI"/>
                <w:color w:val="2A2B2E"/>
                <w:kern w:val="0"/>
                <w:sz w:val="18"/>
                <w:szCs w:val="18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Diseases</w:t>
            </w:r>
          </w:p>
        </w:tc>
        <w:tc>
          <w:tcPr>
            <w:tcW w:w="1169" w:type="dxa"/>
            <w:vMerge w:val="restart"/>
            <w:shd w:val="clear" w:color="auto" w:fill="auto"/>
            <w:vAlign w:val="center"/>
          </w:tcPr>
          <w:p w14:paraId="4679428D" w14:textId="50116571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o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peration</w:t>
            </w:r>
          </w:p>
        </w:tc>
        <w:tc>
          <w:tcPr>
            <w:tcW w:w="541" w:type="dxa"/>
            <w:vMerge w:val="restart"/>
            <w:shd w:val="clear" w:color="auto" w:fill="auto"/>
            <w:vAlign w:val="center"/>
          </w:tcPr>
          <w:p w14:paraId="05A23505" w14:textId="77777777" w:rsidR="007C553F" w:rsidRPr="008614D9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8614D9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Number of</w:t>
            </w:r>
          </w:p>
          <w:p w14:paraId="34FAE7BA" w14:textId="3AD8BE55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8614D9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case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18988F82" w14:textId="7ACBEFA3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mean</w:t>
            </w:r>
            <w:r>
              <w:rPr>
                <w:rFonts w:ascii="Segoe UI" w:hAnsi="Segoe UI" w:cs="Segoe UI"/>
                <w:b/>
                <w:bCs/>
                <w:color w:val="2A2B2E"/>
                <w:sz w:val="23"/>
                <w:szCs w:val="23"/>
                <w:shd w:val="clear" w:color="auto" w:fill="FFFFFF"/>
              </w:rPr>
              <w:t xml:space="preserve"> </w:t>
            </w: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（y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ear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625E6" w14:textId="54DB7740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VAS</w:t>
            </w:r>
          </w:p>
        </w:tc>
        <w:tc>
          <w:tcPr>
            <w:tcW w:w="273" w:type="dxa"/>
            <w:tcBorders>
              <w:top w:val="single" w:sz="12" w:space="0" w:color="auto"/>
              <w:bottom w:val="nil"/>
            </w:tcBorders>
          </w:tcPr>
          <w:p w14:paraId="7C19E6A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A1114" w14:textId="41EEAAC4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ASIA</w:t>
            </w:r>
          </w:p>
        </w:tc>
        <w:tc>
          <w:tcPr>
            <w:tcW w:w="269" w:type="dxa"/>
            <w:tcBorders>
              <w:top w:val="single" w:sz="12" w:space="0" w:color="auto"/>
              <w:bottom w:val="nil"/>
            </w:tcBorders>
          </w:tcPr>
          <w:p w14:paraId="0331135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45B51" w14:textId="4711713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Cobb</w:t>
            </w:r>
          </w:p>
        </w:tc>
        <w:tc>
          <w:tcPr>
            <w:tcW w:w="671" w:type="dxa"/>
            <w:vMerge w:val="restart"/>
            <w:shd w:val="clear" w:color="auto" w:fill="auto"/>
            <w:vAlign w:val="center"/>
          </w:tcPr>
          <w:p w14:paraId="29D63205" w14:textId="77777777" w:rsidR="007C553F" w:rsidRDefault="007C553F" w:rsidP="008614D9">
            <w:pPr>
              <w:widowControl/>
              <w:jc w:val="center"/>
              <w:rPr>
                <w:rFonts w:ascii="YlffqgMinionProRegular" w:hAnsi="YlffqgMinionProRegular" w:cs="YlffqgMinionProRegular"/>
                <w:color w:val="131413"/>
                <w:kern w:val="0"/>
                <w:sz w:val="18"/>
                <w:szCs w:val="18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Total</w:t>
            </w:r>
            <w:r>
              <w:rPr>
                <w:rFonts w:ascii="YlffqgMinionProRegular" w:hAnsi="YlffqgMinionProRegular" w:cs="YlffqgMinionProRegular"/>
                <w:color w:val="131413"/>
                <w:kern w:val="0"/>
                <w:sz w:val="18"/>
                <w:szCs w:val="18"/>
              </w:rPr>
              <w:t xml:space="preserve"> </w:t>
            </w: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operation</w:t>
            </w:r>
          </w:p>
          <w:p w14:paraId="0B3FFB7C" w14:textId="5C9C056E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time</w:t>
            </w:r>
            <w:r>
              <w:rPr>
                <w:rFonts w:ascii="YlffqgMinionProRegular" w:hAnsi="YlffqgMinionProRegular" w:cs="YlffqgMinionProRegular"/>
                <w:color w:val="131413"/>
                <w:kern w:val="0"/>
                <w:sz w:val="18"/>
                <w:szCs w:val="18"/>
              </w:rPr>
              <w:t xml:space="preserve"> </w:t>
            </w: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(min)</w:t>
            </w:r>
          </w:p>
        </w:tc>
        <w:tc>
          <w:tcPr>
            <w:tcW w:w="806" w:type="dxa"/>
            <w:vMerge w:val="restart"/>
            <w:shd w:val="clear" w:color="auto" w:fill="auto"/>
            <w:vAlign w:val="center"/>
          </w:tcPr>
          <w:p w14:paraId="36C20EA3" w14:textId="77777777" w:rsidR="007C553F" w:rsidRDefault="007C553F" w:rsidP="008614D9">
            <w:pPr>
              <w:widowControl/>
              <w:jc w:val="center"/>
              <w:rPr>
                <w:rFonts w:ascii="YlffqgMinionProRegular" w:hAnsi="YlffqgMinionProRegular" w:cs="YlffqgMinionProRegular"/>
                <w:color w:val="131413"/>
                <w:kern w:val="0"/>
                <w:sz w:val="18"/>
                <w:szCs w:val="18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Total</w:t>
            </w:r>
          </w:p>
          <w:p w14:paraId="4DB84A79" w14:textId="77777777" w:rsidR="007C553F" w:rsidRDefault="007C553F" w:rsidP="008614D9">
            <w:pPr>
              <w:widowControl/>
              <w:jc w:val="center"/>
              <w:rPr>
                <w:rFonts w:ascii="YlffqgMinionProRegular" w:hAnsi="YlffqgMinionProRegular" w:cs="YlffqgMinionProRegular"/>
                <w:color w:val="131413"/>
                <w:kern w:val="0"/>
                <w:sz w:val="18"/>
                <w:szCs w:val="18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bleeding</w:t>
            </w:r>
          </w:p>
          <w:p w14:paraId="309F7B58" w14:textId="320DD3D5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(mL)</w:t>
            </w:r>
          </w:p>
        </w:tc>
        <w:tc>
          <w:tcPr>
            <w:tcW w:w="672" w:type="dxa"/>
            <w:vMerge w:val="restart"/>
            <w:shd w:val="clear" w:color="auto" w:fill="auto"/>
            <w:vAlign w:val="center"/>
          </w:tcPr>
          <w:p w14:paraId="4EA4E02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hospital stays</w:t>
            </w:r>
          </w:p>
          <w:p w14:paraId="714BBAC1" w14:textId="3FF2549D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(day)</w:t>
            </w:r>
          </w:p>
        </w:tc>
        <w:tc>
          <w:tcPr>
            <w:tcW w:w="805" w:type="dxa"/>
            <w:vMerge w:val="restart"/>
            <w:shd w:val="clear" w:color="auto" w:fill="auto"/>
            <w:vAlign w:val="center"/>
          </w:tcPr>
          <w:p w14:paraId="01486B83" w14:textId="0B1F325B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Antibiotic application time (month)</w:t>
            </w:r>
          </w:p>
        </w:tc>
        <w:tc>
          <w:tcPr>
            <w:tcW w:w="672" w:type="dxa"/>
            <w:vMerge w:val="restart"/>
            <w:shd w:val="clear" w:color="auto" w:fill="auto"/>
            <w:vAlign w:val="center"/>
          </w:tcPr>
          <w:p w14:paraId="52513B8F" w14:textId="75CA9A2E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Bone healing time (month)</w:t>
            </w:r>
          </w:p>
        </w:tc>
        <w:tc>
          <w:tcPr>
            <w:tcW w:w="672" w:type="dxa"/>
            <w:vMerge w:val="restart"/>
            <w:shd w:val="clear" w:color="auto" w:fill="auto"/>
            <w:vAlign w:val="center"/>
          </w:tcPr>
          <w:p w14:paraId="3A75B92A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 xml:space="preserve">Follow-up time </w:t>
            </w:r>
          </w:p>
          <w:p w14:paraId="1166B4EB" w14:textId="67D6E756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(month)</w:t>
            </w:r>
          </w:p>
        </w:tc>
        <w:tc>
          <w:tcPr>
            <w:tcW w:w="805" w:type="dxa"/>
            <w:vMerge w:val="restart"/>
            <w:shd w:val="clear" w:color="auto" w:fill="auto"/>
            <w:vAlign w:val="center"/>
          </w:tcPr>
          <w:p w14:paraId="2C3763C1" w14:textId="76D5C803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Complication</w:t>
            </w:r>
          </w:p>
        </w:tc>
      </w:tr>
      <w:tr w:rsidR="00430179" w14:paraId="4C3A5F83" w14:textId="77777777" w:rsidTr="00430179">
        <w:trPr>
          <w:trHeight w:val="176"/>
        </w:trPr>
        <w:tc>
          <w:tcPr>
            <w:tcW w:w="602" w:type="dxa"/>
            <w:vMerge/>
            <w:tcBorders>
              <w:bottom w:val="single" w:sz="4" w:space="0" w:color="auto"/>
            </w:tcBorders>
            <w:vAlign w:val="center"/>
          </w:tcPr>
          <w:p w14:paraId="221C11C0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89" w:type="dxa"/>
            <w:vMerge/>
            <w:tcBorders>
              <w:bottom w:val="single" w:sz="4" w:space="0" w:color="auto"/>
            </w:tcBorders>
            <w:vAlign w:val="center"/>
          </w:tcPr>
          <w:p w14:paraId="29E1B66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4" w:type="dxa"/>
            <w:vMerge/>
            <w:tcBorders>
              <w:bottom w:val="single" w:sz="4" w:space="0" w:color="auto"/>
            </w:tcBorders>
            <w:vAlign w:val="center"/>
          </w:tcPr>
          <w:p w14:paraId="531FB4C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02683ACD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vAlign w:val="center"/>
          </w:tcPr>
          <w:p w14:paraId="73A4768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1" w:type="dxa"/>
            <w:vMerge/>
            <w:tcBorders>
              <w:bottom w:val="single" w:sz="4" w:space="0" w:color="auto"/>
            </w:tcBorders>
            <w:vAlign w:val="center"/>
          </w:tcPr>
          <w:p w14:paraId="076411C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509FB7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1FD93" w14:textId="00AEE04D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pre-operation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999FC" w14:textId="4633EDB5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8614D9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The last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4DF64566" w14:textId="77777777" w:rsidR="007C553F" w:rsidRPr="00EB0274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3BBF8" w14:textId="08B2C9D9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pre-operation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EDC4E" w14:textId="4B73B554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8614D9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The last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</w:tcPr>
          <w:p w14:paraId="54311F3C" w14:textId="77777777" w:rsidR="007C553F" w:rsidRPr="00EB0274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BD28B" w14:textId="0CC09C19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EB0274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pre-operation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91507" w14:textId="05742C7D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8614D9"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t>The last</w:t>
            </w: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</w:tcPr>
          <w:p w14:paraId="2638BB6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14:paraId="69797298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vAlign w:val="center"/>
          </w:tcPr>
          <w:p w14:paraId="732E22C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4BFA4720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vAlign w:val="center"/>
          </w:tcPr>
          <w:p w14:paraId="5B876E11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vAlign w:val="center"/>
          </w:tcPr>
          <w:p w14:paraId="75965B0A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242F78C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430179" w14:paraId="4C02BA7F" w14:textId="77777777" w:rsidTr="00430179">
        <w:trPr>
          <w:trHeight w:val="703"/>
        </w:trPr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EF4E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6840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Yangbin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Chen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begin"/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instrText xml:space="preserve"> ADDIN NE.Ref.{7A381358-6902-44FA-AD28-E6BA76CE8DF8}</w:instrTex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separate"/>
            </w:r>
            <w:r>
              <w:rPr>
                <w:rFonts w:ascii="等线" w:eastAsia="等线" w:cs="等线"/>
                <w:color w:val="080000"/>
                <w:kern w:val="0"/>
                <w:sz w:val="10"/>
                <w:szCs w:val="10"/>
                <w:vertAlign w:val="superscript"/>
              </w:rPr>
              <w:t>[7]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4FF35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017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F39D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lumbar brucella spondyliti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03A1D" w14:textId="15953635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One-stage</w:t>
            </w:r>
          </w:p>
          <w:p w14:paraId="728BDA87" w14:textId="30F229B3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osterior debridement, autogenous bone graft and instrumentation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B67EC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EC4B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56.1 ± 10.7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E782D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.5 ± 1.4</w:t>
            </w:r>
          </w:p>
        </w:tc>
        <w:tc>
          <w:tcPr>
            <w:tcW w:w="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5374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8 ±0.7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2613AF18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C1E2D" w14:textId="7BD1436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C6      D10       E8</w:t>
            </w: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E6FCD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D2      E22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2F91F374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FA58E" w14:textId="7B881B73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8.4 ± 4.6°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F0B9C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1.1 ± 3.7°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D1D0A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29.6 ± 56.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FD96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430.2 ± 171.9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43D4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6.0 ± 3.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FA61D" w14:textId="184D450E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6.5 ± 2.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452EF" w14:textId="675EED98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6.8 ± 1.6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E52FC" w14:textId="3FCDD34F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4.3 ± 3.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25990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</w:tr>
      <w:tr w:rsidR="00430179" w14:paraId="4E564836" w14:textId="77777777" w:rsidTr="00430179">
        <w:trPr>
          <w:trHeight w:val="890"/>
        </w:trPr>
        <w:tc>
          <w:tcPr>
            <w:tcW w:w="602" w:type="dxa"/>
            <w:shd w:val="clear" w:color="auto" w:fill="auto"/>
            <w:vAlign w:val="center"/>
          </w:tcPr>
          <w:p w14:paraId="1FB97FC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2A67CB2A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Rugang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Zhao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begin"/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instrText xml:space="preserve"> ADDIN NE.Ref.{69878FF8-FA56-47A3-B006-D76696FAFA79}</w:instrTex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separate"/>
            </w:r>
            <w:r>
              <w:rPr>
                <w:rFonts w:ascii="等线" w:eastAsia="等线" w:cs="等线"/>
                <w:color w:val="080000"/>
                <w:kern w:val="0"/>
                <w:sz w:val="10"/>
                <w:szCs w:val="10"/>
                <w:vertAlign w:val="superscript"/>
              </w:rPr>
              <w:t>[1]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6AE9C3E0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020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50C5C5E" w14:textId="5630578A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Lumbar Brucella Spondyliti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6403C84" w14:textId="179B1ACF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one-stage posterior debridement, instrumentation, and interbody fusion with PEEK cages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495E80E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83D571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56.33 ± 9.16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1A01A61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5.85 ± 1.26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5620DC45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.69 ± 1.35</w:t>
            </w:r>
          </w:p>
        </w:tc>
        <w:tc>
          <w:tcPr>
            <w:tcW w:w="273" w:type="dxa"/>
          </w:tcPr>
          <w:p w14:paraId="5E44E0EA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6B3F5314" w14:textId="5C30FC1E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C 10     D13     E38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77631874" w14:textId="34602A3A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D4     E57</w:t>
            </w:r>
          </w:p>
        </w:tc>
        <w:tc>
          <w:tcPr>
            <w:tcW w:w="269" w:type="dxa"/>
          </w:tcPr>
          <w:p w14:paraId="5784792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442CFF9D" w14:textId="0D35798B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0D5705E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E8A168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24.10 ± 34.5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9022C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46.23 ± 153.8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E93C474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5E44F9D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2CEF9B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94F172F" w14:textId="6840C14B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4.45 ± 4.2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A392BE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Local 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infection  1</w:t>
            </w:r>
            <w:proofErr w:type="gramEnd"/>
          </w:p>
        </w:tc>
      </w:tr>
      <w:tr w:rsidR="00430179" w14:paraId="038CEB85" w14:textId="77777777" w:rsidTr="00430179">
        <w:trPr>
          <w:trHeight w:val="798"/>
        </w:trPr>
        <w:tc>
          <w:tcPr>
            <w:tcW w:w="602" w:type="dxa"/>
            <w:shd w:val="clear" w:color="auto" w:fill="auto"/>
            <w:vAlign w:val="center"/>
          </w:tcPr>
          <w:p w14:paraId="5F1D0CC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7880A50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Xin Hua Yin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begin"/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instrText xml:space="preserve"> ADDIN NE.Ref.{F4141443-CC31-484D-8641-19E52F1BA194}</w:instrTex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separate"/>
            </w:r>
            <w:r>
              <w:rPr>
                <w:rFonts w:ascii="等线" w:eastAsia="等线" w:cs="等线"/>
                <w:color w:val="080000"/>
                <w:kern w:val="0"/>
                <w:sz w:val="10"/>
                <w:szCs w:val="10"/>
                <w:vertAlign w:val="superscript"/>
              </w:rPr>
              <w:t>[8]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7A48033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018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7B0309E" w14:textId="323257C3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lumber brucella spondyliti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D45FCE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one-stage anterior internal fixation, debridement, and bone fusion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0105270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B6249C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45.0±10.3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FA746F3" w14:textId="505DB4B9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.1±2.9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1F5981CA" w14:textId="35EAF1BA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8±3.4</w:t>
            </w:r>
          </w:p>
        </w:tc>
        <w:tc>
          <w:tcPr>
            <w:tcW w:w="273" w:type="dxa"/>
          </w:tcPr>
          <w:p w14:paraId="18C795D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4EBAC0F3" w14:textId="13755EEE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B1         C4        D6                 E5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6D89136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D2         E14</w:t>
            </w:r>
          </w:p>
        </w:tc>
        <w:tc>
          <w:tcPr>
            <w:tcW w:w="269" w:type="dxa"/>
          </w:tcPr>
          <w:p w14:paraId="7FDE68F3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06F15047" w14:textId="102894BA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0.7±9.8°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72A1694A" w14:textId="1148423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8.1±1.3°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551303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37.4±29.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6B4BE2D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580.2±140.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EF07D4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B0381E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.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09A9A8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4.8±1.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628498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5.3±8.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29970E5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Wound 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infection  1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                 Pain of graft harvesting site  1</w:t>
            </w:r>
          </w:p>
        </w:tc>
      </w:tr>
      <w:tr w:rsidR="00430179" w14:paraId="3310889C" w14:textId="77777777" w:rsidTr="00430179">
        <w:trPr>
          <w:trHeight w:val="745"/>
        </w:trPr>
        <w:tc>
          <w:tcPr>
            <w:tcW w:w="602" w:type="dxa"/>
            <w:shd w:val="clear" w:color="auto" w:fill="auto"/>
            <w:vAlign w:val="center"/>
          </w:tcPr>
          <w:p w14:paraId="5033F733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749F4DF8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Yakefu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Abulizi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begin"/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instrText xml:space="preserve"> ADDIN NE.Ref.{BCB79889-ACF9-4AA6-81B1-CB2CFFD6DE4D}</w:instrTex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separate"/>
            </w:r>
            <w:r>
              <w:rPr>
                <w:rFonts w:ascii="等线" w:eastAsia="等线" w:cs="等线"/>
                <w:color w:val="080000"/>
                <w:kern w:val="0"/>
                <w:sz w:val="10"/>
                <w:szCs w:val="10"/>
                <w:vertAlign w:val="superscript"/>
              </w:rPr>
              <w:t>[9]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1E7F194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017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CF8BDB0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lumbosacral spinal brucellosi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DF40C9C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single-stage transforaminal decompression, debridement, interbody fusion, and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lastRenderedPageBreak/>
              <w:t>posterior instrumentation</w:t>
            </w:r>
          </w:p>
          <w:p w14:paraId="0B3FA9B5" w14:textId="77777777" w:rsidR="00430179" w:rsidRPr="00430179" w:rsidRDefault="00430179" w:rsidP="00430179">
            <w:pPr>
              <w:rPr>
                <w:rFonts w:ascii="等线" w:eastAsia="等线" w:hAnsi="等线" w:cs="宋体" w:hint="eastAsia"/>
                <w:sz w:val="10"/>
                <w:szCs w:val="10"/>
              </w:rPr>
            </w:pPr>
          </w:p>
          <w:p w14:paraId="3D91D211" w14:textId="0694885A" w:rsidR="00430179" w:rsidRPr="00430179" w:rsidRDefault="00430179" w:rsidP="00430179">
            <w:pPr>
              <w:rPr>
                <w:rFonts w:ascii="等线" w:eastAsia="等线" w:hAnsi="等线" w:cs="宋体"/>
                <w:sz w:val="10"/>
                <w:szCs w:val="1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1E34BAC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lastRenderedPageBreak/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EF4880" w14:textId="1C210310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53.7 ± 8.7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1BD4445" w14:textId="397F3070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5.19 ± 1.47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34F0E8E1" w14:textId="5F72184B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7 ± 0.67</w:t>
            </w:r>
          </w:p>
        </w:tc>
        <w:tc>
          <w:tcPr>
            <w:tcW w:w="273" w:type="dxa"/>
          </w:tcPr>
          <w:p w14:paraId="2AB0302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65A37B3C" w14:textId="3BCC60F3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4BBB8EE1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269" w:type="dxa"/>
          </w:tcPr>
          <w:p w14:paraId="035B9D3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435619D4" w14:textId="126D3A20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5929AB2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E98393C" w14:textId="371AECC2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33.1 ± 36.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0D8778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78.1 ± 187.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B6D7F5C" w14:textId="1EF99D74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1.5 ± 1.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2BBAAB0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48FF99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26776B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4.9 ± 8.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642284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Wound 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infection  2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                      Sinus formation  1</w:t>
            </w:r>
          </w:p>
        </w:tc>
      </w:tr>
      <w:tr w:rsidR="00430179" w14:paraId="6A128F0C" w14:textId="77777777" w:rsidTr="00430179">
        <w:trPr>
          <w:trHeight w:val="701"/>
        </w:trPr>
        <w:tc>
          <w:tcPr>
            <w:tcW w:w="602" w:type="dxa"/>
            <w:vMerge w:val="restart"/>
            <w:shd w:val="clear" w:color="auto" w:fill="auto"/>
            <w:vAlign w:val="center"/>
          </w:tcPr>
          <w:p w14:paraId="1C55877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89" w:type="dxa"/>
            <w:vMerge w:val="restart"/>
            <w:shd w:val="clear" w:color="auto" w:fill="auto"/>
            <w:vAlign w:val="center"/>
          </w:tcPr>
          <w:p w14:paraId="183A9BF3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eng Na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begin"/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instrText xml:space="preserve"> ADDIN NE.Ref.{EF9AD569-ED52-4B02-B232-D02B17D8D568}</w:instrTex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separate"/>
            </w:r>
            <w:r>
              <w:rPr>
                <w:rFonts w:ascii="等线" w:eastAsia="等线" w:cs="等线"/>
                <w:color w:val="080000"/>
                <w:kern w:val="0"/>
                <w:sz w:val="10"/>
                <w:szCs w:val="10"/>
                <w:vertAlign w:val="superscript"/>
              </w:rPr>
              <w:t>[10]</w:t>
            </w:r>
            <w:r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404" w:type="dxa"/>
            <w:vMerge w:val="restart"/>
            <w:shd w:val="clear" w:color="auto" w:fill="auto"/>
            <w:vAlign w:val="center"/>
          </w:tcPr>
          <w:p w14:paraId="1B7D8A34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020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A2BA6F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Lumbar brucella spondyliti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7B0FC71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one-stage anterior debridement, fusion, and fixation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1BD1430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065F48" w14:textId="691A2FD9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9.8±12.2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D8215E8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.1±1.2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028F73CD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.2±0.8</w:t>
            </w:r>
          </w:p>
        </w:tc>
        <w:tc>
          <w:tcPr>
            <w:tcW w:w="273" w:type="dxa"/>
          </w:tcPr>
          <w:p w14:paraId="4775A6D3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206A8819" w14:textId="44352FC0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31F3D88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269" w:type="dxa"/>
          </w:tcPr>
          <w:p w14:paraId="1FCEAE94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50EA8F1A" w14:textId="6CAC0F2A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4.6±1.2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5180C311" w14:textId="25165FC8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.7±1.5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3C84F39" w14:textId="66655352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34±36.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69414B3" w14:textId="583A5E8F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430.0±75.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9EAEC72" w14:textId="524A71C2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3.4±1.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47DADF4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-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48729A1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.9±1.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054E3F9" w14:textId="0CFB0934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1.6±6.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3BAA32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Wound 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infection  1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                                    Loosening of fixation  1</w:t>
            </w:r>
          </w:p>
        </w:tc>
      </w:tr>
      <w:tr w:rsidR="00430179" w14:paraId="65C4FA15" w14:textId="77777777" w:rsidTr="00430179">
        <w:trPr>
          <w:trHeight w:val="57"/>
        </w:trPr>
        <w:tc>
          <w:tcPr>
            <w:tcW w:w="602" w:type="dxa"/>
            <w:vMerge/>
            <w:vAlign w:val="center"/>
          </w:tcPr>
          <w:p w14:paraId="6506A4CF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89" w:type="dxa"/>
            <w:vMerge/>
            <w:vAlign w:val="center"/>
          </w:tcPr>
          <w:p w14:paraId="4AED972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4" w:type="dxa"/>
            <w:vMerge/>
            <w:vAlign w:val="center"/>
          </w:tcPr>
          <w:p w14:paraId="17CC99F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F3BA10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Lumbar brucella spondyliti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D9D4C87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osterior debridement, bone graft, and fixation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268DBFB8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00C62B" w14:textId="159CCEAF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43.5±11.3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3BF2EA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6.9±0.9</w:t>
            </w:r>
          </w:p>
        </w:tc>
        <w:tc>
          <w:tcPr>
            <w:tcW w:w="392" w:type="dxa"/>
            <w:shd w:val="clear" w:color="auto" w:fill="auto"/>
            <w:vAlign w:val="center"/>
          </w:tcPr>
          <w:p w14:paraId="386E482A" w14:textId="3BB1CB4B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.1±0.9</w:t>
            </w:r>
          </w:p>
        </w:tc>
        <w:tc>
          <w:tcPr>
            <w:tcW w:w="273" w:type="dxa"/>
          </w:tcPr>
          <w:p w14:paraId="66914F99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14:paraId="37226DB5" w14:textId="078DD0D6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3ED78CE6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269" w:type="dxa"/>
          </w:tcPr>
          <w:p w14:paraId="07826493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ED16E86" w14:textId="570C2208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5.4±1.8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738A093B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6.6±0.9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19114B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06.7±26.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5D3B8AD" w14:textId="2B89A929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50±70.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6606751" w14:textId="5B2B51E6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4.7±1.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B68572E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-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CE567DC" w14:textId="27F1D3C0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8.8±1.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7CE4F32" w14:textId="03553582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2.8±4.8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0C0F6B2" w14:textId="77777777" w:rsidR="007C553F" w:rsidRDefault="007C553F" w:rsidP="008614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</w:tr>
    </w:tbl>
    <w:p w14:paraId="302B817D" w14:textId="600C5F67" w:rsidR="00B84611" w:rsidRPr="004C2043" w:rsidRDefault="00B84611" w:rsidP="00B84611">
      <w:pPr>
        <w:pStyle w:val="1"/>
        <w:shd w:val="clear" w:color="auto" w:fill="FFFFFF"/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>T</w:t>
      </w:r>
      <w:r>
        <w:rPr>
          <w:rFonts w:asciiTheme="minorHAnsi" w:eastAsiaTheme="minorEastAsia" w:hAnsiTheme="minorHAnsi" w:cstheme="minorBidi" w:hint="eastAsia"/>
          <w:b w:val="0"/>
          <w:bCs w:val="0"/>
          <w:kern w:val="2"/>
          <w:sz w:val="21"/>
          <w:szCs w:val="22"/>
        </w:rPr>
        <w:t>able</w:t>
      </w:r>
      <w:r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 xml:space="preserve"> </w:t>
      </w:r>
      <w:proofErr w:type="gramStart"/>
      <w:r w:rsidRPr="004C2043">
        <w:rPr>
          <w:rFonts w:asciiTheme="minorHAnsi" w:eastAsiaTheme="minorEastAsia" w:hAnsiTheme="minorHAnsi" w:cstheme="minorBidi" w:hint="eastAsia"/>
          <w:b w:val="0"/>
          <w:bCs w:val="0"/>
          <w:kern w:val="2"/>
          <w:sz w:val="21"/>
          <w:szCs w:val="22"/>
        </w:rPr>
        <w:t>1</w:t>
      </w:r>
      <w:r w:rsidRPr="004C2043"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 xml:space="preserve"> </w:t>
      </w:r>
      <w:r w:rsidRPr="004C2043">
        <w:rPr>
          <w:rFonts w:asciiTheme="minorHAnsi" w:eastAsiaTheme="minorEastAsia" w:hAnsiTheme="minorHAnsi" w:cstheme="minorBidi" w:hint="eastAsia"/>
          <w:b w:val="0"/>
          <w:bCs w:val="0"/>
          <w:kern w:val="2"/>
          <w:sz w:val="21"/>
          <w:szCs w:val="22"/>
        </w:rPr>
        <w:t xml:space="preserve"> </w:t>
      </w:r>
      <w:r w:rsidRPr="004C2043"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>The</w:t>
      </w:r>
      <w:proofErr w:type="gramEnd"/>
      <w:r w:rsidRPr="004C2043"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 xml:space="preserve"> literature reports on the specific conditio</w:t>
      </w:r>
      <w:r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 xml:space="preserve">ns of surgery for patients with </w:t>
      </w:r>
      <w:r w:rsidRPr="004C2043"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>lumbar brucella spondylitis</w:t>
      </w:r>
      <w:r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 xml:space="preserve"> </w:t>
      </w:r>
      <w:r w:rsidRPr="004C2043"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 xml:space="preserve">in the past 10 years, including </w:t>
      </w:r>
      <w:r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 xml:space="preserve">operating time, blood loss, and </w:t>
      </w:r>
      <w:r w:rsidRPr="004C2043"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>complications</w:t>
      </w:r>
      <w:r w:rsidR="00EB0274"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</w:rPr>
        <w:t>.</w:t>
      </w:r>
    </w:p>
    <w:p w14:paraId="5EB474EF" w14:textId="77777777" w:rsidR="000E3756" w:rsidRPr="00B84611" w:rsidRDefault="000E3756"/>
    <w:sectPr w:rsidR="000E3756" w:rsidRPr="00B84611" w:rsidSect="00B846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BA12C" w14:textId="77777777" w:rsidR="009C17DA" w:rsidRDefault="009C17DA" w:rsidP="00B84611">
      <w:r>
        <w:separator/>
      </w:r>
    </w:p>
  </w:endnote>
  <w:endnote w:type="continuationSeparator" w:id="0">
    <w:p w14:paraId="4A3CA1DF" w14:textId="77777777" w:rsidR="009C17DA" w:rsidRDefault="009C17DA" w:rsidP="00B84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lffqgMinionPro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BE3B8" w14:textId="77777777" w:rsidR="009C17DA" w:rsidRDefault="009C17DA" w:rsidP="00B84611">
      <w:r>
        <w:separator/>
      </w:r>
    </w:p>
  </w:footnote>
  <w:footnote w:type="continuationSeparator" w:id="0">
    <w:p w14:paraId="30889B22" w14:textId="77777777" w:rsidR="009C17DA" w:rsidRDefault="009C17DA" w:rsidP="00B846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C2E91"/>
    <w:multiLevelType w:val="multilevel"/>
    <w:tmpl w:val="39C21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E96654"/>
    <w:multiLevelType w:val="multilevel"/>
    <w:tmpl w:val="04F6B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8575025">
    <w:abstractNumId w:val="0"/>
  </w:num>
  <w:num w:numId="2" w16cid:durableId="363945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CC"/>
    <w:rsid w:val="000D7771"/>
    <w:rsid w:val="000E3756"/>
    <w:rsid w:val="00317BF9"/>
    <w:rsid w:val="00373159"/>
    <w:rsid w:val="00430179"/>
    <w:rsid w:val="00560453"/>
    <w:rsid w:val="007C553F"/>
    <w:rsid w:val="008614D9"/>
    <w:rsid w:val="00907716"/>
    <w:rsid w:val="009C17DA"/>
    <w:rsid w:val="00A67885"/>
    <w:rsid w:val="00A91B96"/>
    <w:rsid w:val="00B84611"/>
    <w:rsid w:val="00D1574A"/>
    <w:rsid w:val="00EB0274"/>
    <w:rsid w:val="00F62F64"/>
    <w:rsid w:val="00F6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35555"/>
  <w15:chartTrackingRefBased/>
  <w15:docId w15:val="{D35E51F0-83E8-48E2-90EB-102926F9E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61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8461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6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61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84611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colortext1">
    <w:name w:val="color_text_1"/>
    <w:basedOn w:val="a"/>
    <w:rsid w:val="00EB02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rget">
    <w:name w:val="target"/>
    <w:basedOn w:val="a"/>
    <w:rsid w:val="00EB02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4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皓</dc:creator>
  <cp:keywords/>
  <dc:description/>
  <cp:lastModifiedBy>邢 皓</cp:lastModifiedBy>
  <cp:revision>10</cp:revision>
  <dcterms:created xsi:type="dcterms:W3CDTF">2022-12-27T09:01:00Z</dcterms:created>
  <dcterms:modified xsi:type="dcterms:W3CDTF">2023-01-10T04:24:00Z</dcterms:modified>
</cp:coreProperties>
</file>